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741D8D" w14:textId="1085B383" w:rsidR="009D4754" w:rsidRPr="009D4754" w:rsidRDefault="009D4754" w:rsidP="009D4754">
      <w:pPr>
        <w:pStyle w:val="Heading1"/>
        <w:numPr>
          <w:ilvl w:val="0"/>
          <w:numId w:val="0"/>
        </w:numPr>
      </w:pPr>
      <w:r w:rsidRPr="009D4754">
        <w:t xml:space="preserve">Table S1. Treatment-emergent adverse events (≥ 2 </w:t>
      </w:r>
      <w:r>
        <w:t>p</w:t>
      </w:r>
      <w:r w:rsidRPr="009D4754">
        <w:t>atients by MedDRA preferred term), treatment-related adverse events, and serious treatment-emergent adverse events in safety population</w:t>
      </w:r>
      <w:bookmarkStart w:id="0" w:name="_Hlk181176438"/>
    </w:p>
    <w:tbl>
      <w:tblPr>
        <w:tblStyle w:val="C-Table"/>
        <w:tblW w:w="5000" w:type="pct"/>
        <w:tblInd w:w="0" w:type="dxa"/>
        <w:tblLook w:val="04A0" w:firstRow="1" w:lastRow="0" w:firstColumn="1" w:lastColumn="0" w:noHBand="0" w:noVBand="1"/>
      </w:tblPr>
      <w:tblGrid>
        <w:gridCol w:w="3000"/>
        <w:gridCol w:w="2257"/>
        <w:gridCol w:w="2257"/>
        <w:gridCol w:w="2247"/>
      </w:tblGrid>
      <w:tr w:rsidR="009D4754" w:rsidRPr="009D4754" w14:paraId="2420EE57" w14:textId="77777777" w:rsidTr="009D4754">
        <w:trPr>
          <w:cantSplit/>
          <w:tblHeader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bookmarkEnd w:id="0"/>
          <w:p w14:paraId="009E6D83" w14:textId="77777777" w:rsidR="009D4754" w:rsidRPr="009D4754" w:rsidRDefault="009D4754" w:rsidP="009D4754">
            <w:pPr>
              <w:keepNext/>
              <w:spacing w:before="60" w:after="60"/>
              <w:rPr>
                <w:b/>
                <w:color w:val="000000"/>
                <w:sz w:val="16"/>
                <w:szCs w:val="16"/>
              </w:rPr>
            </w:pPr>
            <w:r w:rsidRPr="009D4754">
              <w:rPr>
                <w:b/>
                <w:color w:val="000000"/>
                <w:sz w:val="16"/>
                <w:szCs w:val="16"/>
              </w:rPr>
              <w:t>System Organ Class [</w:t>
            </w:r>
            <w:proofErr w:type="gramStart"/>
            <w:r w:rsidRPr="009D4754">
              <w:rPr>
                <w:b/>
                <w:color w:val="000000"/>
                <w:sz w:val="16"/>
                <w:szCs w:val="16"/>
              </w:rPr>
              <w:t>n(</w:t>
            </w:r>
            <w:proofErr w:type="gramEnd"/>
            <w:r w:rsidRPr="009D4754">
              <w:rPr>
                <w:b/>
                <w:color w:val="000000"/>
                <w:sz w:val="16"/>
                <w:szCs w:val="16"/>
              </w:rPr>
              <w:t>%)]</w:t>
            </w:r>
            <w:r w:rsidRPr="009D4754">
              <w:rPr>
                <w:position w:val="-1"/>
                <w:sz w:val="16"/>
                <w:szCs w:val="16"/>
                <w:vertAlign w:val="superscript"/>
              </w:rPr>
              <w:fldChar w:fldCharType="begin"/>
            </w:r>
            <w:r w:rsidRPr="009D4754">
              <w:rPr>
                <w:position w:val="-1"/>
                <w:sz w:val="16"/>
                <w:szCs w:val="16"/>
                <w:vertAlign w:val="superscript"/>
              </w:rPr>
              <w:fldChar w:fldCharType="separate"/>
            </w:r>
            <w:r w:rsidRPr="009D4754">
              <w:rPr>
                <w:noProof/>
                <w:position w:val="-1"/>
                <w:sz w:val="16"/>
                <w:szCs w:val="16"/>
                <w:vertAlign w:val="superscript"/>
              </w:rPr>
              <w:t>b</w:t>
            </w:r>
            <w:r w:rsidRPr="009D4754">
              <w:rPr>
                <w:position w:val="-1"/>
                <w:sz w:val="16"/>
                <w:szCs w:val="16"/>
                <w:vertAlign w:val="superscript"/>
              </w:rPr>
              <w:fldChar w:fldCharType="end"/>
            </w:r>
            <w:r w:rsidRPr="009D4754">
              <w:rPr>
                <w:b/>
                <w:color w:val="000000"/>
                <w:sz w:val="16"/>
                <w:szCs w:val="16"/>
              </w:rPr>
              <w:br/>
              <w:t xml:space="preserve">  Preferred Term [n(%)]</w:t>
            </w:r>
          </w:p>
          <w:p w14:paraId="58DBF269" w14:textId="77777777" w:rsidR="009D4754" w:rsidRPr="009D4754" w:rsidRDefault="009D4754" w:rsidP="009D4754">
            <w:pPr>
              <w:spacing w:before="60" w:after="60"/>
              <w:rPr>
                <w:sz w:val="16"/>
                <w:szCs w:val="16"/>
              </w:rPr>
            </w:pPr>
            <w:r w:rsidRPr="009D4754">
              <w:rPr>
                <w:sz w:val="16"/>
                <w:szCs w:val="16"/>
              </w:rPr>
              <w:t xml:space="preserve">≥2 patients by preferred term 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EF8C5A" w14:textId="77777777" w:rsidR="009D4754" w:rsidRPr="009D4754" w:rsidRDefault="009D4754" w:rsidP="009D4754">
            <w:pPr>
              <w:keepNext/>
              <w:spacing w:before="60" w:after="60"/>
              <w:jc w:val="center"/>
              <w:rPr>
                <w:b/>
                <w:color w:val="000000"/>
                <w:sz w:val="16"/>
                <w:szCs w:val="16"/>
              </w:rPr>
            </w:pPr>
            <w:r w:rsidRPr="009D4754">
              <w:rPr>
                <w:b/>
                <w:color w:val="000000"/>
                <w:sz w:val="16"/>
                <w:szCs w:val="16"/>
              </w:rPr>
              <w:t>TEAE</w:t>
            </w:r>
            <w:r w:rsidRPr="009D4754">
              <w:rPr>
                <w:b/>
                <w:color w:val="000000"/>
                <w:sz w:val="16"/>
                <w:szCs w:val="16"/>
              </w:rPr>
              <w:br/>
              <w:t>(N=68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E80E58" w14:textId="77777777" w:rsidR="009D4754" w:rsidRPr="009D4754" w:rsidRDefault="009D4754" w:rsidP="009D4754">
            <w:pPr>
              <w:spacing w:before="60" w:after="60"/>
              <w:jc w:val="center"/>
              <w:rPr>
                <w:b/>
                <w:bCs/>
                <w:sz w:val="22"/>
              </w:rPr>
            </w:pPr>
            <w:r w:rsidRPr="009D4754">
              <w:rPr>
                <w:b/>
                <w:bCs/>
                <w:color w:val="000000"/>
                <w:sz w:val="16"/>
                <w:szCs w:val="16"/>
              </w:rPr>
              <w:t>Treatment-related TEAE</w:t>
            </w:r>
            <w:r w:rsidRPr="009D4754">
              <w:rPr>
                <w:b/>
                <w:bCs/>
                <w:color w:val="000000"/>
                <w:sz w:val="16"/>
                <w:szCs w:val="16"/>
              </w:rPr>
              <w:br/>
              <w:t>(N=68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7B21E8" w14:textId="77777777" w:rsidR="009D4754" w:rsidRPr="009D4754" w:rsidRDefault="009D4754" w:rsidP="009D4754">
            <w:pPr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D4754">
              <w:rPr>
                <w:b/>
                <w:bCs/>
                <w:color w:val="000000"/>
                <w:sz w:val="16"/>
                <w:szCs w:val="16"/>
              </w:rPr>
              <w:t>Serious TEAE</w:t>
            </w:r>
          </w:p>
          <w:p w14:paraId="73D0963F" w14:textId="77777777" w:rsidR="009D4754" w:rsidRPr="009D4754" w:rsidRDefault="009D4754" w:rsidP="009D4754">
            <w:pPr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D4754">
              <w:rPr>
                <w:b/>
                <w:bCs/>
                <w:color w:val="000000"/>
                <w:sz w:val="16"/>
                <w:szCs w:val="16"/>
              </w:rPr>
              <w:t>(N=68)</w:t>
            </w:r>
          </w:p>
        </w:tc>
      </w:tr>
      <w:tr w:rsidR="009D4754" w:rsidRPr="009D4754" w14:paraId="0AB26B9B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645866" w14:textId="77777777" w:rsidR="009D4754" w:rsidRPr="009D4754" w:rsidRDefault="009D4754" w:rsidP="009D4754">
            <w:pPr>
              <w:keepNext/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Patients with Any TEAE [n (%</w:t>
            </w:r>
            <w:proofErr w:type="gramStart"/>
            <w:r w:rsidRPr="009D4754">
              <w:rPr>
                <w:color w:val="000000"/>
                <w:sz w:val="16"/>
                <w:szCs w:val="16"/>
              </w:rPr>
              <w:t>)]*</w:t>
            </w:r>
            <w:proofErr w:type="gramEnd"/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9FFDE6" w14:textId="77777777" w:rsidR="009D4754" w:rsidRPr="009D4754" w:rsidRDefault="009D4754" w:rsidP="009D4754">
            <w:pPr>
              <w:keepNext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67 (98.5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DC26EA" w14:textId="77777777" w:rsidR="009D4754" w:rsidRPr="009D4754" w:rsidRDefault="009D4754" w:rsidP="009D4754">
            <w:pPr>
              <w:keepNext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8 (70.6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CDA7FD" w14:textId="77777777" w:rsidR="009D4754" w:rsidRPr="009D4754" w:rsidRDefault="009D4754" w:rsidP="009D4754">
            <w:pPr>
              <w:keepNext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7 (25)</w:t>
            </w:r>
          </w:p>
        </w:tc>
      </w:tr>
      <w:tr w:rsidR="009D4754" w:rsidRPr="009D4754" w14:paraId="61E0EC93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D6D2DA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63E23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58 (85.3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EA3CE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2 (17.6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2F83D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</w:tr>
      <w:tr w:rsidR="009D4754" w:rsidRPr="009D4754" w14:paraId="7D960A40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E0A2B7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Upper Respiratory Tract Infect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CEFBC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4 (35.3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9CFA9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59C9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1256B353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142394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Nasopharyngiti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A58EA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3 (33.8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5E64C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BF73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4F7F898E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2A2430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Coronavirus Infect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BAFF4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6 (23.5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E04FA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DE74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7CEBFC1B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CCEDD7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Bronchiti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CD487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3 (19.1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61E4B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FC7A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A12F04B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3383DC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Gastroenteriti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563FB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7 (10.3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D6996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718E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15B645DB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9944B0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Influenz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ECECC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7 (10.3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455EA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CC88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B238B35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A28F5F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Rhiniti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62D47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7 (10.3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7D2EAD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44FB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654FD8E8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A034AB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Otitis Medi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11316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5 (7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A024F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7D41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1BA6D851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412DB9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Urinary Tract Infect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83EC3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5 (7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0919C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E921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71BED05C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C5671A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Conjunctiviti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113BD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30A60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D4F7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7774E6F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4C5FD8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Ear Infect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05B63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2C202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AD05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33E63194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08ADFA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Oral Herpe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07056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66C8A8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CD4A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7260DCC6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08D5BB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Pharyngitis Streptococcal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FC2E0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7F1DE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C2DA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44C077B1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02881A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Pneumoni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2BFDC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B374D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622C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724CC556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BCADE0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Respiratory Tract Infect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67256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1358C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2B5F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285241C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3B5BF2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Bronchitis Bacterial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43156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97E22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B1F8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70EDB0E1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C70423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Herpes Zoster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F694D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BA06E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7A83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AEF3DB2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A79295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Hordeolum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AF5F3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E5330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2554D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6AD49574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1E9D86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Sinusiti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8DD89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BA506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B407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6B6BD6BB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7671E2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Eye Infect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FBD6E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71044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D40C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73DE24BF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19B11B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Folliculiti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AC255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20330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13EAD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787D3702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34B28B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Lower Respiratory Infect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B23B6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9E1ED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11BC9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</w:tr>
      <w:tr w:rsidR="009D4754" w:rsidRPr="009D4754" w14:paraId="2A25FE84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B44A79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Molluscum Contagiosum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9A02C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6AACF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A83F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584A1ECC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A1C8A0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Oral Candidiasi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9A5E3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1D57B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C064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BAE852F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8C50C0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Pharyngiti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02AB0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67AD6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4AA1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123ED8BA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381877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Skin Infect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0F768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42149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BF97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61F65FD5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0D008F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Tonsilliti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DB2F2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AC2C9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7F67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155C06FB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C76836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Tooth infect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F5C6C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D8382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F2B4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329595C2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848A0D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Viral Infect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B0D76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44A3F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525BB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</w:tr>
      <w:tr w:rsidR="009D4754" w:rsidRPr="009D4754" w14:paraId="6388ED75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9F0D3E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lastRenderedPageBreak/>
              <w:t>General Disorders and Administration Site Condition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CBCE3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0 (58.8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B3649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2 (17.6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2675F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</w:tr>
      <w:tr w:rsidR="009D4754" w:rsidRPr="009D4754" w14:paraId="530F20C0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0A8217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Pyrexi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2D650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3 (48.5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88972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1A969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</w:tr>
      <w:tr w:rsidR="009D4754" w:rsidRPr="009D4754" w14:paraId="302788CD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684B22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Fatigue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17019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0 (14.7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A5A89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6 (8.8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1B0C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41037483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B7F763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Feeling Hot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9A85C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0B040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6471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8376B7E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998FFF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Pai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35EB4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8FBAC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CBEF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11C6CAD3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237F30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Investigation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D33A0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0 (58.8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66772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7 (25.0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F63E7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9 (13.2)</w:t>
            </w:r>
          </w:p>
        </w:tc>
      </w:tr>
      <w:tr w:rsidR="009D4754" w:rsidRPr="009D4754" w14:paraId="3B947514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5FBC99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  <w:vertAlign w:val="superscript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Bacterial Test </w:t>
            </w:r>
            <w:proofErr w:type="spellStart"/>
            <w:r w:rsidRPr="009D4754">
              <w:rPr>
                <w:color w:val="000000"/>
                <w:sz w:val="16"/>
                <w:szCs w:val="16"/>
              </w:rPr>
              <w:t>Positive</w:t>
            </w:r>
            <w:r w:rsidRPr="009D4754">
              <w:rPr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D2F90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4 (20.6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A9156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A7EF4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9 (13.2)</w:t>
            </w:r>
          </w:p>
        </w:tc>
      </w:tr>
      <w:tr w:rsidR="009D4754" w:rsidRPr="009D4754" w14:paraId="006B316F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5C4FEA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  <w:vertAlign w:val="superscript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Blood Iron </w:t>
            </w:r>
            <w:proofErr w:type="spellStart"/>
            <w:r w:rsidRPr="009D4754">
              <w:rPr>
                <w:color w:val="000000"/>
                <w:sz w:val="16"/>
                <w:szCs w:val="16"/>
              </w:rPr>
              <w:t>Decreased</w:t>
            </w:r>
            <w:r w:rsidRPr="009D4754">
              <w:rPr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72A11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6 (8.8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99F9F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67AA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53419125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54129E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Blood Lactate Dehydrogenase</w:t>
            </w:r>
          </w:p>
          <w:p w14:paraId="535B0014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Increased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1EEBF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5 (7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4EA1FD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9698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6A34F200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6A0805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Coronavirus Test Positive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C2578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5 (7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A5646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8EB3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3CA1D79C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34D35A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Bone Density Decreased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9CE60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30AB0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EE0C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EA2A1CE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D940D5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  <w:vertAlign w:val="superscript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Serum Ferritin </w:t>
            </w:r>
            <w:proofErr w:type="spellStart"/>
            <w:r w:rsidRPr="009D4754">
              <w:rPr>
                <w:color w:val="000000"/>
                <w:sz w:val="16"/>
                <w:szCs w:val="16"/>
              </w:rPr>
              <w:t>Decreased</w:t>
            </w:r>
            <w:r w:rsidRPr="009D4754">
              <w:rPr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98F7F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6D3DE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CC73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58C41CD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26312E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Body Temperature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39874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07994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FA3D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7C96BF83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C503C7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CD4 Lymphocytes Decreased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2ECCD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76704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E823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16BF2BDB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3DF9A1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White Blood Cell Count Decreased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9E64D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8F4D4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5112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3703FC8F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02369E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Blood Bilirubin Increased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F61ED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0B11D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7AA1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8A05AFA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FCBE23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Blood Triglycerides Increased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17036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EB6E1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AA3F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D5DD8EB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CED70E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Breath Sounds Abnormal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1CEA5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56AC3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8FAE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16171C82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576BEB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Low Density Lipoprotein Increased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D3C0D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9A6B0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89A5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55711628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AD7395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Neutrophil Count Decreased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37D22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84FBE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0A47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33AE164B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6BE295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Protein Urine Present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E0571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7A6CB8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9946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6B071ED8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9A18FB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Vitamin D Decreased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BD37F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17DB7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B1F9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3B8FD98C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373983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Weight Increased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A5FF9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4A91F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E188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B10C56C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9995EC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192BD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8 (5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B3BE4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2 (17.6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97AE9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</w:tr>
      <w:tr w:rsidR="009D4754" w:rsidRPr="009D4754" w14:paraId="5F2E9B91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72846C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Vomiting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4EE1F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1 (30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3F026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6 (8.8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B8B6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77E02B7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1304A3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Diarrhe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A5977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9 (27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B0772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946C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C805C49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3ACA9A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Nause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7B2F2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1 (16.2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CDDFF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5DB0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33470B13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610D99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Abdominal Pai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537F7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5 (7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4D229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4BD1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60BDFD0C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80AB13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Aphthous Ulcer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2FC33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6090C8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F424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06A84F0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A1A719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Constipat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945FF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31961D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8B02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12A47F6A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7AAA94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Dyspepsi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EEBCD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D07278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4314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5B9E0E6C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B8C592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Gastrointestinal Disorder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80577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A9545D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65A9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9387798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9C2E95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Toothache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B3F2CD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76992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E88F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7F981F5C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50C73A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Respiratory, Thoracic, and Mediastinal Disorder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F7E11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8 (5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826A0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2B278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</w:tr>
      <w:tr w:rsidR="009D4754" w:rsidRPr="009D4754" w14:paraId="5C77A3E9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F80AE8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Cough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C70AC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1 (30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F5130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7460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CE33A25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D80239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Rhinorrhe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DA4A1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3 (19.1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58C76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6374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1B7FA303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3A5C63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lastRenderedPageBreak/>
              <w:t xml:space="preserve">    Epistaxi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F6E54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7 (10.3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C5DDA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5573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4A599429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9D6F41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Oropharyngeal Pai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C1B6D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7 (10.3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8FAEE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64748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5CBF740B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95BE3C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Nasal Congest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AFFFB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5 (7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F26D0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E1D1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E0EF552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D39EBE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Productive Cough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7DA33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EB0D5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B50FD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739BF25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E6048E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Catarrh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49BD8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F8233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C63B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125AD37A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669E3F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Nasal Obstruct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D1AC6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CEE8B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3A34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44A8A8FF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6FA126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Sneezing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8600A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D2E17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FE53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543F1FFB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6825D1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Injury, Poisoning, and Procedural Complication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7F7AF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7 (5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9D773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2 (32.4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F2CA1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</w:tr>
      <w:tr w:rsidR="009D4754" w:rsidRPr="009D4754" w14:paraId="720CE4DE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BABB4D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  <w:vertAlign w:val="superscript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Infusion Related </w:t>
            </w:r>
            <w:proofErr w:type="spellStart"/>
            <w:r w:rsidRPr="009D4754">
              <w:rPr>
                <w:color w:val="000000"/>
                <w:sz w:val="16"/>
                <w:szCs w:val="16"/>
              </w:rPr>
              <w:t>Reaction</w:t>
            </w:r>
            <w:r w:rsidRPr="009D4754">
              <w:rPr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B027A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1 (30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EE11B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0** (29.4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AE12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57AC1EC8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B505F7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Fall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B2D58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8 (11.8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B6A58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95E8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5E95AA6D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25D246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Contus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00855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5 (7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0775F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5DF5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EE2AC7D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B7FCAD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Ligament Sprai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6553F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52D96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B713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1BE9476B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FFEDA9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Skin Abras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4D335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B7DE1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EC1B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1879DB6B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659C7A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Face Injury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30CE88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702BE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1C18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FC08133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E35205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Forearm Fracture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CE3B7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CD3B0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5E1E6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</w:tr>
      <w:tr w:rsidR="009D4754" w:rsidRPr="009D4754" w14:paraId="5AD40D71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295514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Hand Fracture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B181A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C8F0DD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D236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5F9E60E1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149EF7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Procedural Pai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23275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A85A78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373C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4143C99E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F776AC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Skin Lacerat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9083A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171EA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F614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121EFA46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9A90A8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Skin and Subcutaneous Tissue Disorder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AC6A3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7 (5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73195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7 (25.0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F1CC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9E03D84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7400F5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  <w:vertAlign w:val="superscript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9D4754">
              <w:rPr>
                <w:color w:val="000000"/>
                <w:sz w:val="16"/>
                <w:szCs w:val="16"/>
              </w:rPr>
              <w:t>Pruritus</w:t>
            </w:r>
            <w:r w:rsidRPr="009D4754">
              <w:rPr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55935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3 (19.1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015BE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9 (13.2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E64D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11C4F7E0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A4B285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Rash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61495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9 (13.2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46A0B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F47D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8C817C4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661940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Erythem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E39408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8 (11.8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B299F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9BF98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1052607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448343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Skin Les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6C58A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5 (7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91410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78A6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9FF64B3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908C25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Alopeci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5D4AB8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08740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6E0E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3F9C6A0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C6EBE3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Acne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543A88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564FC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FF72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E6FEBF6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459CBA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Dermatiti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9A52AD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629F2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048A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B7DBA27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BC062D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Dry Ski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459C9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9598E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7073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753B3CA0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5B41D6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Eczem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F9762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366D9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809C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1952556D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91CE91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Hyperhidrosi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AE880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A5A8B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77B4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18A67765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A3F444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Perioral Dermatiti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DE9AF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EC9DE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3418D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3F888B0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3F27DF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Rash Erythematou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E9691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721B8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616E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59C185A0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A07E57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Skin Depigmentat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1B7E2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C2D6D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8AC9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34BADFB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303F7C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Swelling Face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007BA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935B1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AD43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10AC4B2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5E168E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940B0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8 (41.2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78A47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2 (32.4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94C8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334198B6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28A3BA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  <w:vertAlign w:val="superscript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Iron </w:t>
            </w:r>
            <w:proofErr w:type="spellStart"/>
            <w:r w:rsidRPr="009D4754">
              <w:rPr>
                <w:color w:val="000000"/>
                <w:sz w:val="16"/>
                <w:szCs w:val="16"/>
              </w:rPr>
              <w:t>Deficiency</w:t>
            </w:r>
            <w:r w:rsidRPr="009D4754">
              <w:rPr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1DDFD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0 (29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217A6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7 (25.0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16A8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31A7CEE7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8C50C3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Increased Appetite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033018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58C7E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907A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28BA3C1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B9305A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Vitamin D Deficiency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809FE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837A1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058C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49DCE3EC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15D4DE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Decreased Appetite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94138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BD17F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CA82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7DFBC4DC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20AE33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Hypocalcemi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C7AFB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AD13D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EEB7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714D2C47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BC3890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lastRenderedPageBreak/>
              <w:t>Nervous System Disorder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D2C3E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8 (41.2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B25BB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9 (13.2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7583C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</w:tr>
      <w:tr w:rsidR="009D4754" w:rsidRPr="009D4754" w14:paraId="74FA8B57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A88879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Headache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884AE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3 (19.1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AF05B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6 (8.8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B305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1DDE5D3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C06D9C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Dizzines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39CDD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6 (8.8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99A41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8E60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7B788303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C6A179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Ataxi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2D94A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AD4BAD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CE06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3CC619B7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46F683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Balance Disorder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6BD32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8FAD7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FBB6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6E15EB95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D56882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Drooling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1713B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5B970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D37E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5C3FCFDE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FBB773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9D4754">
              <w:rPr>
                <w:color w:val="000000"/>
                <w:sz w:val="16"/>
                <w:szCs w:val="16"/>
              </w:rPr>
              <w:t>Paraesthesia</w:t>
            </w:r>
            <w:proofErr w:type="spellEnd"/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B9AE9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6B9B5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3333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5F3F59D4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165529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Syncope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CDD3B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4115A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8D4F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4977A03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660025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20550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5 (36.8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6A88E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2782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F286C94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306768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Arthralgi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FBE1F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6 (8.8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188AC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0200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17BC629C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DA35AB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Osteopeni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49BB0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5 (7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9920E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05FE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E0BCEF0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1FC2E7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Osteoporosi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84F5A8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5 (7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D0EA6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E1A8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318000B4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0E7B44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Foot Deformity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9BD4B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3D4C6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7C01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50B3EF4D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A7B988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Pain in Extremity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855C7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3914B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BFE3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7AC5896A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F031B8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Scoliosi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B02408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63059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B7FE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81AE851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35ADEF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Joint Swelling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5E583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6AAD7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C86C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63345F99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4F4079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Muscle Spasm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691BA8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56AA4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EA8F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6D32D257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444AF1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Toe Walking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FC020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E59CF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4210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76F5B010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BC4F89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44256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4 (20.6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5B596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9 (13.2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808EDD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</w:tr>
      <w:tr w:rsidR="009D4754" w:rsidRPr="009D4754" w14:paraId="2D10BD87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7058B6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  <w:vertAlign w:val="superscript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9D4754">
              <w:rPr>
                <w:color w:val="000000"/>
                <w:sz w:val="16"/>
                <w:szCs w:val="16"/>
              </w:rPr>
              <w:t>Anemia</w:t>
            </w:r>
            <w:r w:rsidRPr="009D4754">
              <w:rPr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08248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6 (8.8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6ECDF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FBAD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D290857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43A694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  <w:vertAlign w:val="superscript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Iron Deficiency </w:t>
            </w:r>
            <w:proofErr w:type="spellStart"/>
            <w:r w:rsidRPr="009D4754">
              <w:rPr>
                <w:color w:val="000000"/>
                <w:sz w:val="16"/>
                <w:szCs w:val="16"/>
              </w:rPr>
              <w:t>Anemia</w:t>
            </w:r>
            <w:r w:rsidRPr="009D4754">
              <w:rPr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5A60F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47D96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BF1D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45308C99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31BF89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Neutropeni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8D9AA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72AEC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7749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4D637818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8EB387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Leukocytosi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8A3C1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30873D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1082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485F1170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031113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Leukopeni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B2F65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A266B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B49E8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3E78AB38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2CCC75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Eye Disorder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AC650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4 (20.6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AC335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AFFE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1A37163A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4D5CCF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Conjunctiviti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EE466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0F585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C348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4932BE3F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5C6EFC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Chalaz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1A911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3BF2A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889F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63EBE131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B96329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1DE16D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2 (17.6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5E020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5 (7.4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0313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40554C79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2AFE13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Irritability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62009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5 (7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BE351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88EA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E6173DF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639374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Depressed Mood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1C91B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10269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5B01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525D96C7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A6DBBF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Emotional Disorder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490EE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CD3F3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FA4B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3EA90EAB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6E3BE3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Enuresi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FC6D5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FCC3B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DBE44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7F83D12C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A49966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9DD1B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2 (17.6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84513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7 (10.3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2DB4F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</w:tr>
      <w:tr w:rsidR="009D4754" w:rsidRPr="009D4754" w14:paraId="6BDEE3CD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FC91B2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Flushing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6E5EA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5 (7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32631F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5 (7.4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15B0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4BBBB906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D626C2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Hematom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99C0E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8A7BB8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909D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7921B5C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B60A4C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Hypotension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B5EDC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6F17E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4A60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6564E0B8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305078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Product Issue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8BE05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1 (16.2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2A2DC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B839D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58AF2D4A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0DE602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  <w:vertAlign w:val="superscript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Product </w:t>
            </w:r>
            <w:proofErr w:type="spellStart"/>
            <w:r w:rsidRPr="009D4754">
              <w:rPr>
                <w:color w:val="000000"/>
                <w:sz w:val="16"/>
                <w:szCs w:val="16"/>
              </w:rPr>
              <w:t>Contamination</w:t>
            </w:r>
            <w:r w:rsidRPr="009D4754">
              <w:rPr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3DBB8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1 (16.2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50445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9D78D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4CFCFE2F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694D78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lastRenderedPageBreak/>
              <w:t>Neoplasms Benign, Malignant, and Unspecified (Including Cysts and Polyps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CDC96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8 (11.8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B4B2A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36DE5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</w:tr>
      <w:tr w:rsidR="009D4754" w:rsidRPr="009D4754" w14:paraId="13EE1BC8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B02299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Skin Papillom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2C130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7 (10.3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E316B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C1BA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52DE902A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AC8506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Ear and Labyrinth Disorder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7807F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7 (10.3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D5EE2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D8E07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EBE1309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4D6B22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Otorrhea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13C2F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2AEF0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1622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5F191EA7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ECF698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BCF326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5 (7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8A8B0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FC1E0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1 (1.5)</w:t>
            </w:r>
          </w:p>
        </w:tc>
      </w:tr>
      <w:tr w:rsidR="009D4754" w:rsidRPr="009D4754" w14:paraId="286B160B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B9DAC6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Congenital, Familial, and Genetic Disorder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0AC7E1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4 (5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A2D66E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9360B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26588DDB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3979DE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Muscular Dystrophy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04F34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F56BB2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14609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621B60D7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46C215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Reproductive System and Breast Disorders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9069F5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3DBD0A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3 (4.4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9E4CD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D4754" w:rsidRPr="009D4754" w14:paraId="051358E7" w14:textId="77777777" w:rsidTr="009D4754">
        <w:trPr>
          <w:cantSplit/>
        </w:trPr>
        <w:tc>
          <w:tcPr>
            <w:tcW w:w="15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5F062D" w14:textId="77777777" w:rsidR="009D4754" w:rsidRPr="009D4754" w:rsidRDefault="009D4754" w:rsidP="009D4754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9D4754">
              <w:rPr>
                <w:color w:val="000000"/>
                <w:sz w:val="16"/>
                <w:szCs w:val="16"/>
              </w:rPr>
              <w:t>Pruritis</w:t>
            </w:r>
            <w:proofErr w:type="spellEnd"/>
            <w:r w:rsidRPr="009D4754">
              <w:rPr>
                <w:color w:val="000000"/>
                <w:sz w:val="16"/>
                <w:szCs w:val="16"/>
              </w:rPr>
              <w:t xml:space="preserve"> Genital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7CBFA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D1DC5C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9D4754">
              <w:rPr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1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F9C13" w14:textId="77777777" w:rsidR="009D4754" w:rsidRPr="009D4754" w:rsidRDefault="009D4754" w:rsidP="009D4754">
            <w:pPr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14:paraId="52463AC8" w14:textId="77777777" w:rsidR="009D4754" w:rsidRPr="009D4754" w:rsidRDefault="009D4754" w:rsidP="009D4754">
      <w:pPr>
        <w:spacing w:after="120"/>
        <w:ind w:left="1008"/>
        <w:rPr>
          <w:rFonts w:ascii="Aptos" w:eastAsia="Aptos" w:hAnsi="Aptos" w:cs="Times New Roman"/>
          <w:kern w:val="2"/>
          <w:szCs w:val="24"/>
          <w14:ligatures w14:val="standardContextual"/>
        </w:rPr>
      </w:pPr>
    </w:p>
    <w:p w14:paraId="6B49F294" w14:textId="77777777" w:rsidR="009D4754" w:rsidRPr="009D4754" w:rsidRDefault="009D4754" w:rsidP="009D4754">
      <w:pPr>
        <w:autoSpaceDE w:val="0"/>
        <w:autoSpaceDN w:val="0"/>
        <w:adjustRightInd w:val="0"/>
        <w:spacing w:after="120"/>
        <w:contextualSpacing/>
        <w:rPr>
          <w:rFonts w:eastAsia="Aptos" w:cs="Times New Roman"/>
          <w:color w:val="000000"/>
          <w:kern w:val="2"/>
          <w:sz w:val="20"/>
          <w:szCs w:val="20"/>
          <w14:ligatures w14:val="standardContextual"/>
        </w:rPr>
      </w:pPr>
      <w:r w:rsidRPr="009D4754">
        <w:rPr>
          <w:rFonts w:eastAsia="Aptos" w:cs="Times New Roman"/>
          <w:color w:val="000000"/>
          <w:kern w:val="2"/>
          <w:sz w:val="20"/>
          <w:szCs w:val="20"/>
          <w14:ligatures w14:val="standardContextual"/>
        </w:rPr>
        <w:t xml:space="preserve">Abbreviations: MedDRA= Medical Dictionary for Regulatory Activities; TEAE=treatment emergent adverse events. </w:t>
      </w:r>
    </w:p>
    <w:p w14:paraId="0EEC1580" w14:textId="77777777" w:rsidR="009D4754" w:rsidRPr="009D4754" w:rsidRDefault="009D4754" w:rsidP="009D4754">
      <w:pPr>
        <w:numPr>
          <w:ilvl w:val="0"/>
          <w:numId w:val="20"/>
        </w:numPr>
        <w:autoSpaceDE w:val="0"/>
        <w:autoSpaceDN w:val="0"/>
        <w:adjustRightInd w:val="0"/>
        <w:spacing w:before="0" w:after="160" w:line="256" w:lineRule="auto"/>
        <w:contextualSpacing/>
        <w:rPr>
          <w:rFonts w:eastAsia="Aptos" w:cs="Times New Roman"/>
          <w:color w:val="000000"/>
          <w:kern w:val="2"/>
          <w:sz w:val="20"/>
          <w:szCs w:val="20"/>
          <w14:ligatures w14:val="standardContextual"/>
        </w:rPr>
      </w:pPr>
      <w:r w:rsidRPr="009D4754">
        <w:rPr>
          <w:rFonts w:eastAsia="Aptos" w:cs="Times New Roman"/>
          <w:color w:val="000000"/>
          <w:kern w:val="2"/>
          <w:sz w:val="20"/>
          <w:szCs w:val="20"/>
          <w14:ligatures w14:val="standardContextual"/>
        </w:rPr>
        <w:t>*Patients with multiple TEAEs are counted once</w:t>
      </w:r>
    </w:p>
    <w:p w14:paraId="12017B30" w14:textId="77777777" w:rsidR="009D4754" w:rsidRPr="009D4754" w:rsidRDefault="009D4754" w:rsidP="009D4754">
      <w:pPr>
        <w:autoSpaceDE w:val="0"/>
        <w:autoSpaceDN w:val="0"/>
        <w:adjustRightInd w:val="0"/>
        <w:spacing w:after="120"/>
        <w:ind w:left="720"/>
        <w:contextualSpacing/>
        <w:rPr>
          <w:rFonts w:eastAsia="Aptos" w:cs="Times New Roman"/>
          <w:color w:val="000000"/>
          <w:kern w:val="2"/>
          <w:sz w:val="20"/>
          <w:szCs w:val="20"/>
          <w14:ligatures w14:val="standardContextual"/>
        </w:rPr>
      </w:pPr>
      <w:proofErr w:type="gramStart"/>
      <w:r w:rsidRPr="009D4754">
        <w:rPr>
          <w:rFonts w:eastAsia="Aptos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 xml:space="preserve">a </w:t>
      </w:r>
      <w:r w:rsidRPr="009D4754">
        <w:rPr>
          <w:rFonts w:eastAsia="Aptos" w:cs="Times New Roman"/>
          <w:color w:val="000000"/>
          <w:kern w:val="2"/>
          <w:sz w:val="20"/>
          <w:szCs w:val="20"/>
          <w14:ligatures w14:val="standardContextual"/>
        </w:rPr>
        <w:t xml:space="preserve"> 27</w:t>
      </w:r>
      <w:proofErr w:type="gramEnd"/>
      <w:r w:rsidRPr="009D4754">
        <w:rPr>
          <w:rFonts w:eastAsia="Aptos" w:cs="Times New Roman"/>
          <w:color w:val="000000"/>
          <w:kern w:val="2"/>
          <w:sz w:val="20"/>
          <w:szCs w:val="20"/>
          <w14:ligatures w14:val="standardContextual"/>
        </w:rPr>
        <w:t xml:space="preserve"> individual patients with low iron values, reported among terms: low ferritin, blood iron decreased (investigations) and iron deficiency (metabolism and nutrition)</w:t>
      </w:r>
    </w:p>
    <w:p w14:paraId="5DDF8FF1" w14:textId="77777777" w:rsidR="009D4754" w:rsidRPr="009D4754" w:rsidRDefault="009D4754" w:rsidP="009D4754">
      <w:pPr>
        <w:autoSpaceDE w:val="0"/>
        <w:autoSpaceDN w:val="0"/>
        <w:adjustRightInd w:val="0"/>
        <w:spacing w:after="120"/>
        <w:ind w:left="720"/>
        <w:contextualSpacing/>
        <w:rPr>
          <w:rFonts w:eastAsia="Aptos" w:cs="Times New Roman"/>
          <w:color w:val="000000"/>
          <w:kern w:val="2"/>
          <w:sz w:val="20"/>
          <w:szCs w:val="20"/>
          <w14:ligatures w14:val="standardContextual"/>
        </w:rPr>
      </w:pPr>
      <w:r w:rsidRPr="009D4754">
        <w:rPr>
          <w:rFonts w:eastAsia="Aptos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>b</w:t>
      </w:r>
      <w:r w:rsidRPr="009D4754">
        <w:rPr>
          <w:rFonts w:eastAsia="Aptos" w:cs="Times New Roman"/>
          <w:color w:val="000000"/>
          <w:kern w:val="2"/>
          <w:sz w:val="20"/>
          <w:szCs w:val="20"/>
          <w14:ligatures w14:val="standardContextual"/>
        </w:rPr>
        <w:t xml:space="preserve"> 23 individual patients had positive sterility culture reported in 2 categories: investigations “bacterial test positive” and product issues “product contamination”.</w:t>
      </w:r>
    </w:p>
    <w:p w14:paraId="64A1F088" w14:textId="77777777" w:rsidR="009D4754" w:rsidRPr="009D4754" w:rsidRDefault="009D4754" w:rsidP="009D4754">
      <w:pPr>
        <w:autoSpaceDE w:val="0"/>
        <w:autoSpaceDN w:val="0"/>
        <w:adjustRightInd w:val="0"/>
        <w:spacing w:after="120"/>
        <w:ind w:left="720"/>
        <w:contextualSpacing/>
        <w:rPr>
          <w:rFonts w:eastAsia="Aptos" w:cs="Times New Roman"/>
          <w:color w:val="000000"/>
          <w:kern w:val="2"/>
          <w:sz w:val="20"/>
          <w:szCs w:val="20"/>
          <w14:ligatures w14:val="standardContextual"/>
        </w:rPr>
      </w:pPr>
      <w:proofErr w:type="gramStart"/>
      <w:r w:rsidRPr="009D4754">
        <w:rPr>
          <w:rFonts w:eastAsia="Aptos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 xml:space="preserve">c </w:t>
      </w:r>
      <w:r w:rsidRPr="009D4754">
        <w:rPr>
          <w:rFonts w:eastAsia="Aptos" w:cs="Times New Roman"/>
          <w:color w:val="000000"/>
          <w:kern w:val="2"/>
          <w:sz w:val="20"/>
          <w:szCs w:val="20"/>
          <w14:ligatures w14:val="standardContextual"/>
        </w:rPr>
        <w:t xml:space="preserve"> Total</w:t>
      </w:r>
      <w:proofErr w:type="gramEnd"/>
      <w:r w:rsidRPr="009D4754">
        <w:rPr>
          <w:rFonts w:eastAsia="Aptos" w:cs="Times New Roman"/>
          <w:color w:val="000000"/>
          <w:kern w:val="2"/>
          <w:sz w:val="20"/>
          <w:szCs w:val="20"/>
          <w14:ligatures w14:val="standardContextual"/>
        </w:rPr>
        <w:t xml:space="preserve"> of 23 patients had pruritus (generalized/anal/genital) during infusion, that was reported as treatment-related.  **one patient had an episode of vomiting during the infusion of product which was reported as unrelated to the infusion</w:t>
      </w:r>
    </w:p>
    <w:p w14:paraId="33958565" w14:textId="77777777" w:rsidR="009D4754" w:rsidRPr="009D4754" w:rsidRDefault="009D4754" w:rsidP="009D4754">
      <w:pPr>
        <w:autoSpaceDE w:val="0"/>
        <w:autoSpaceDN w:val="0"/>
        <w:adjustRightInd w:val="0"/>
        <w:spacing w:after="120"/>
        <w:ind w:left="720"/>
        <w:contextualSpacing/>
        <w:rPr>
          <w:rFonts w:eastAsia="Aptos" w:cs="Times New Roman"/>
          <w:color w:val="000000"/>
          <w:kern w:val="2"/>
          <w:sz w:val="20"/>
          <w:szCs w:val="20"/>
          <w14:ligatures w14:val="standardContextual"/>
        </w:rPr>
      </w:pPr>
      <w:r w:rsidRPr="009D4754">
        <w:rPr>
          <w:rFonts w:eastAsia="Aptos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>d</w:t>
      </w:r>
      <w:r w:rsidRPr="009D4754">
        <w:rPr>
          <w:rFonts w:eastAsia="Aptos" w:cs="Times New Roman"/>
          <w:color w:val="000000"/>
          <w:kern w:val="2"/>
          <w:sz w:val="20"/>
          <w:szCs w:val="20"/>
          <w14:ligatures w14:val="standardContextual"/>
        </w:rPr>
        <w:t xml:space="preserve"> One patient was reported under anemia and iron deficiency anemia</w:t>
      </w:r>
    </w:p>
    <w:p w14:paraId="0A2B546D" w14:textId="77777777" w:rsidR="009D4754" w:rsidRPr="009D4754" w:rsidRDefault="009D4754" w:rsidP="009D4754">
      <w:pPr>
        <w:spacing w:after="120"/>
        <w:rPr>
          <w:rFonts w:ascii="Aptos" w:eastAsia="Aptos" w:hAnsi="Aptos" w:cs="Times New Roman"/>
          <w:kern w:val="2"/>
          <w:sz w:val="20"/>
          <w:szCs w:val="20"/>
          <w14:ligatures w14:val="standardContextual"/>
        </w:rPr>
      </w:pPr>
      <w:r w:rsidRPr="009D4754">
        <w:rPr>
          <w:rFonts w:ascii="Aptos" w:eastAsia="Aptos" w:hAnsi="Aptos" w:cs="Times New Roman"/>
          <w:kern w:val="2"/>
          <w:szCs w:val="24"/>
          <w14:ligatures w14:val="standardContextual"/>
        </w:rPr>
        <w:t xml:space="preserve">               </w:t>
      </w:r>
    </w:p>
    <w:p w14:paraId="3B52A02E" w14:textId="77777777" w:rsidR="009D4754" w:rsidRPr="009D4754" w:rsidRDefault="009D4754" w:rsidP="009D4754">
      <w:pPr>
        <w:autoSpaceDE w:val="0"/>
        <w:autoSpaceDN w:val="0"/>
        <w:adjustRightInd w:val="0"/>
        <w:spacing w:before="0" w:after="0"/>
        <w:rPr>
          <w:rFonts w:eastAsia="Aptos" w:cs="Times New Roman"/>
          <w:b/>
          <w:bCs/>
          <w:sz w:val="22"/>
          <w14:ligatures w14:val="standardContextual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573520" w14:textId="77777777" w:rsidR="005763A2" w:rsidRDefault="005763A2" w:rsidP="00117666">
      <w:pPr>
        <w:spacing w:after="0"/>
      </w:pPr>
      <w:r>
        <w:separator/>
      </w:r>
    </w:p>
  </w:endnote>
  <w:endnote w:type="continuationSeparator" w:id="0">
    <w:p w14:paraId="4DF05F52" w14:textId="77777777" w:rsidR="005763A2" w:rsidRDefault="005763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E33987" w14:textId="77777777" w:rsidR="005763A2" w:rsidRDefault="005763A2" w:rsidP="00117666">
      <w:pPr>
        <w:spacing w:after="0"/>
      </w:pPr>
      <w:r>
        <w:separator/>
      </w:r>
    </w:p>
  </w:footnote>
  <w:footnote w:type="continuationSeparator" w:id="0">
    <w:p w14:paraId="6366714C" w14:textId="77777777" w:rsidR="005763A2" w:rsidRDefault="005763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05A4A93"/>
    <w:multiLevelType w:val="hybridMultilevel"/>
    <w:tmpl w:val="9648C23A"/>
    <w:lvl w:ilvl="0" w:tplc="04242C16">
      <w:start w:val="2"/>
      <w:numFmt w:val="bullet"/>
      <w:lvlText w:val=""/>
      <w:lvlJc w:val="left"/>
      <w:pPr>
        <w:ind w:left="720" w:hanging="360"/>
      </w:pPr>
      <w:rPr>
        <w:rFonts w:ascii="Symbol" w:eastAsia="Aptos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331911674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3824"/>
    <w:rsid w:val="005763A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4754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3EA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C-Table">
    <w:name w:val="C-Table"/>
    <w:basedOn w:val="TableNormal"/>
    <w:rsid w:val="009D47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1046</Words>
  <Characters>596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 Liu</cp:lastModifiedBy>
  <cp:revision>2</cp:revision>
  <cp:lastPrinted>2013-10-03T12:51:00Z</cp:lastPrinted>
  <dcterms:created xsi:type="dcterms:W3CDTF">2024-10-30T17:28:00Z</dcterms:created>
  <dcterms:modified xsi:type="dcterms:W3CDTF">2024-10-30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